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0B058" w14:textId="77777777" w:rsidR="00664AEB" w:rsidRPr="0062308D" w:rsidRDefault="00664AEB" w:rsidP="00664AE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2308D">
        <w:rPr>
          <w:rFonts w:ascii="Times New Roman" w:hAnsi="Times New Roman" w:cs="Times New Roman"/>
          <w:b/>
          <w:bCs/>
          <w:noProof/>
          <w:sz w:val="24"/>
          <w:szCs w:val="24"/>
        </w:rPr>
        <w:t>S1 Fig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ure.</w:t>
      </w:r>
      <w:r w:rsidRPr="0062308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rend of bi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-</w:t>
      </w:r>
      <w:r w:rsidRPr="0062308D">
        <w:rPr>
          <w:rFonts w:ascii="Times New Roman" w:hAnsi="Times New Roman" w:cs="Times New Roman"/>
          <w:b/>
          <w:bCs/>
          <w:noProof/>
          <w:sz w:val="24"/>
          <w:szCs w:val="24"/>
        </w:rPr>
        <w:t>weekly total confirmed cases in India, 14 March –November 5, 2020</w:t>
      </w:r>
    </w:p>
    <w:p w14:paraId="134A14B6" w14:textId="77777777" w:rsidR="00664AEB" w:rsidRDefault="00664AEB" w:rsidP="00664AEB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C093D72" wp14:editId="29870227">
            <wp:extent cx="5957570" cy="3651885"/>
            <wp:effectExtent l="0" t="0" r="5080" b="571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5EF4F30-BBBC-47BF-9577-D51A0F301F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694648">
        <w:rPr>
          <w:rFonts w:ascii="Times New Roman" w:hAnsi="Times New Roman" w:cs="Times New Roman"/>
        </w:rPr>
        <w:t xml:space="preserve">Source: Author’s calculations </w:t>
      </w:r>
    </w:p>
    <w:p w14:paraId="2A9493CA" w14:textId="77777777" w:rsidR="00664AEB" w:rsidRDefault="00664AEB"/>
    <w:sectPr w:rsidR="00664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AEB"/>
    <w:rsid w:val="0066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437E7"/>
  <w15:chartTrackingRefBased/>
  <w15:docId w15:val="{42226A9C-7EFD-48C7-8EE0-0DF054BFC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OVID%2019\data%20till%2031%20October%20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4!$J$1</c:f>
              <c:strCache>
                <c:ptCount val="1"/>
                <c:pt idx="0">
                  <c:v> Bi weeekly confirmed cases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I$2:$I$18</c:f>
              <c:strCache>
                <c:ptCount val="17"/>
                <c:pt idx="0">
                  <c:v>14-27 March</c:v>
                </c:pt>
                <c:pt idx="1">
                  <c:v>28 March - 10 April </c:v>
                </c:pt>
                <c:pt idx="2">
                  <c:v>11-24 April</c:v>
                </c:pt>
                <c:pt idx="3">
                  <c:v>25 April - 8 May </c:v>
                </c:pt>
                <c:pt idx="4">
                  <c:v>9-22 May </c:v>
                </c:pt>
                <c:pt idx="5">
                  <c:v>23 May - 5 June</c:v>
                </c:pt>
                <c:pt idx="6">
                  <c:v>6-19 June</c:v>
                </c:pt>
                <c:pt idx="7">
                  <c:v>20 June - 3 July </c:v>
                </c:pt>
                <c:pt idx="8">
                  <c:v>4-17 July </c:v>
                </c:pt>
                <c:pt idx="9">
                  <c:v>18-31 July </c:v>
                </c:pt>
                <c:pt idx="10">
                  <c:v>1-14 Aug</c:v>
                </c:pt>
                <c:pt idx="11">
                  <c:v>15-28 Aug</c:v>
                </c:pt>
                <c:pt idx="12">
                  <c:v>29 Aug -11 Sept </c:v>
                </c:pt>
                <c:pt idx="13">
                  <c:v>12 Sept- 25 Sept</c:v>
                </c:pt>
                <c:pt idx="14">
                  <c:v>26sept-9Oct</c:v>
                </c:pt>
                <c:pt idx="15">
                  <c:v>10-23 Oct</c:v>
                </c:pt>
                <c:pt idx="16">
                  <c:v>24 Oct- 5 Nov</c:v>
                </c:pt>
              </c:strCache>
            </c:strRef>
          </c:cat>
          <c:val>
            <c:numRef>
              <c:f>Sheet4!$J$2:$J$18</c:f>
              <c:numCache>
                <c:formatCode>General</c:formatCode>
                <c:ptCount val="17"/>
                <c:pt idx="0">
                  <c:v>886</c:v>
                </c:pt>
                <c:pt idx="1">
                  <c:v>6712</c:v>
                </c:pt>
                <c:pt idx="2">
                  <c:v>16849</c:v>
                </c:pt>
                <c:pt idx="3">
                  <c:v>35243</c:v>
                </c:pt>
                <c:pt idx="4">
                  <c:v>65069</c:v>
                </c:pt>
                <c:pt idx="5">
                  <c:v>117965</c:v>
                </c:pt>
                <c:pt idx="6">
                  <c:v>159541</c:v>
                </c:pt>
                <c:pt idx="7">
                  <c:v>254054</c:v>
                </c:pt>
                <c:pt idx="8">
                  <c:v>390573</c:v>
                </c:pt>
                <c:pt idx="9">
                  <c:v>656606</c:v>
                </c:pt>
                <c:pt idx="10">
                  <c:v>828168</c:v>
                </c:pt>
                <c:pt idx="11">
                  <c:v>935476</c:v>
                </c:pt>
                <c:pt idx="12">
                  <c:v>1196153</c:v>
                </c:pt>
                <c:pt idx="13">
                  <c:v>1244430</c:v>
                </c:pt>
                <c:pt idx="14">
                  <c:v>1075272</c:v>
                </c:pt>
                <c:pt idx="15">
                  <c:v>836574</c:v>
                </c:pt>
                <c:pt idx="16">
                  <c:v>5972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996-4730-8CD5-526CD24FCB73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-628156352"/>
        <c:axId val="-628154176"/>
      </c:lineChart>
      <c:catAx>
        <c:axId val="-62815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28154176"/>
        <c:crosses val="autoZero"/>
        <c:auto val="1"/>
        <c:lblAlgn val="ctr"/>
        <c:lblOffset val="100"/>
        <c:noMultiLvlLbl val="0"/>
      </c:catAx>
      <c:valAx>
        <c:axId val="-628154176"/>
        <c:scaling>
          <c:orientation val="minMax"/>
          <c:max val="150000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28156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4T01:38:00Z</dcterms:created>
  <dcterms:modified xsi:type="dcterms:W3CDTF">2021-09-24T01:38:00Z</dcterms:modified>
</cp:coreProperties>
</file>